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652DFE" w14:textId="77777777" w:rsidR="00D26B3D" w:rsidRPr="00D26B3D" w:rsidRDefault="00D26B3D" w:rsidP="00D26B3D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r w:rsidRPr="00D26B3D">
        <w:rPr>
          <w:rFonts w:ascii="Times New Roman" w:hAnsi="Times New Roman" w:cs="Times New Roman"/>
          <w:b/>
          <w:bCs/>
          <w:sz w:val="24"/>
          <w:szCs w:val="24"/>
          <w:u w:val="single"/>
        </w:rPr>
        <w:t>Article title</w:t>
      </w:r>
      <w:r w:rsidRPr="00D26B3D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5C70A1CC" w14:textId="77777777" w:rsidR="00F82355" w:rsidRPr="00B07AD6" w:rsidRDefault="00F82355" w:rsidP="00F823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7AD6">
        <w:rPr>
          <w:rFonts w:ascii="Times New Roman" w:hAnsi="Times New Roman" w:cs="Times New Roman"/>
          <w:sz w:val="24"/>
          <w:szCs w:val="24"/>
        </w:rPr>
        <w:t xml:space="preserve">Comparative effectiveness and safety of </w:t>
      </w:r>
      <w:proofErr w:type="spellStart"/>
      <w:r w:rsidRPr="00B07AD6">
        <w:rPr>
          <w:rFonts w:ascii="Times New Roman" w:hAnsi="Times New Roman" w:cs="Times New Roman"/>
          <w:sz w:val="24"/>
          <w:szCs w:val="24"/>
        </w:rPr>
        <w:t>biosimilars</w:t>
      </w:r>
      <w:proofErr w:type="spellEnd"/>
      <w:r w:rsidRPr="00B07AD6">
        <w:rPr>
          <w:rFonts w:ascii="Times New Roman" w:hAnsi="Times New Roman" w:cs="Times New Roman"/>
          <w:sz w:val="24"/>
          <w:szCs w:val="24"/>
        </w:rPr>
        <w:t xml:space="preserve"> and reference biologics in rheumatoid arthritis during treatment initiation: A systematic review of real-world studies</w:t>
      </w:r>
      <w:r w:rsidRPr="00B07A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02BC7BC" w14:textId="77777777" w:rsidR="00D26B3D" w:rsidRPr="00D26B3D" w:rsidRDefault="00D26B3D" w:rsidP="00D26B3D">
      <w:pPr>
        <w:rPr>
          <w:rFonts w:ascii="Times New Roman" w:hAnsi="Times New Roman" w:cs="Times New Roman"/>
          <w:sz w:val="24"/>
          <w:szCs w:val="24"/>
        </w:rPr>
      </w:pPr>
    </w:p>
    <w:p w14:paraId="2A9A241B" w14:textId="77777777" w:rsidR="00D26B3D" w:rsidRPr="00D26B3D" w:rsidRDefault="00D26B3D" w:rsidP="00D26B3D">
      <w:pPr>
        <w:rPr>
          <w:rFonts w:ascii="Times New Roman" w:hAnsi="Times New Roman" w:cs="Times New Roman"/>
          <w:sz w:val="24"/>
          <w:szCs w:val="24"/>
          <w:u w:val="single"/>
        </w:rPr>
      </w:pPr>
      <w:r w:rsidRPr="00D26B3D">
        <w:rPr>
          <w:rFonts w:ascii="Times New Roman" w:hAnsi="Times New Roman" w:cs="Times New Roman"/>
          <w:b/>
          <w:bCs/>
          <w:sz w:val="24"/>
          <w:szCs w:val="24"/>
          <w:u w:val="single"/>
        </w:rPr>
        <w:t>Journal name:</w:t>
      </w:r>
    </w:p>
    <w:p w14:paraId="7667EB1C" w14:textId="77777777" w:rsidR="00D26B3D" w:rsidRPr="00D26B3D" w:rsidRDefault="00D26B3D" w:rsidP="00D26B3D">
      <w:pPr>
        <w:rPr>
          <w:rFonts w:ascii="Times New Roman" w:hAnsi="Times New Roman" w:cs="Times New Roman"/>
          <w:sz w:val="24"/>
          <w:szCs w:val="24"/>
        </w:rPr>
      </w:pPr>
      <w:r w:rsidRPr="00D26B3D">
        <w:rPr>
          <w:rFonts w:ascii="Times New Roman" w:hAnsi="Times New Roman" w:cs="Times New Roman"/>
          <w:sz w:val="24"/>
          <w:szCs w:val="24"/>
        </w:rPr>
        <w:t>International Journal of Clinical Pharmacy</w:t>
      </w:r>
    </w:p>
    <w:p w14:paraId="73F623B3" w14:textId="77777777" w:rsidR="00B34728" w:rsidRDefault="00B34728" w:rsidP="00B34728">
      <w:pPr>
        <w:rPr>
          <w:rFonts w:ascii="Times New Roman" w:hAnsi="Times New Roman" w:cs="Times New Roman"/>
          <w:sz w:val="24"/>
          <w:szCs w:val="24"/>
        </w:rPr>
      </w:pPr>
    </w:p>
    <w:p w14:paraId="44C47BB2" w14:textId="77777777" w:rsidR="00B34728" w:rsidRPr="0010603C" w:rsidRDefault="00B34728" w:rsidP="00B34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>Author name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781353C5" w14:textId="6E0AD65F" w:rsidR="00B34728" w:rsidRDefault="00B34728" w:rsidP="00B34728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in Ha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iu</w:t>
      </w:r>
      <w:proofErr w:type="spellEnd"/>
      <w:r w:rsidR="00F72752">
        <w:rPr>
          <w:rFonts w:ascii="Times New Roman" w:hAnsi="Times New Roman" w:cs="Times New Roman"/>
          <w:sz w:val="24"/>
          <w:szCs w:val="24"/>
          <w:lang w:val="en-US"/>
        </w:rPr>
        <w:t xml:space="preserve"> (corresponding author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ac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s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Yan Yau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o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ong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US"/>
        </w:rPr>
        <w:t>Che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u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6F72">
        <w:rPr>
          <w:rFonts w:ascii="Times New Roman" w:hAnsi="Times New Roman" w:cs="Times New Roman"/>
          <w:sz w:val="24"/>
          <w:szCs w:val="24"/>
          <w:lang w:val="en-US"/>
        </w:rPr>
        <w:t>L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ichard O. Day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6F72">
        <w:rPr>
          <w:rFonts w:ascii="Times New Roman" w:hAnsi="Times New Roman" w:cs="Times New Roman"/>
          <w:sz w:val="24"/>
          <w:szCs w:val="24"/>
          <w:lang w:val="en-US"/>
        </w:rPr>
        <w:t>Jacq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ubenheimer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ristine Y. L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5</w:t>
      </w:r>
    </w:p>
    <w:p w14:paraId="25DE4548" w14:textId="77777777" w:rsidR="00B34728" w:rsidRPr="00CD2E5A" w:rsidRDefault="00B34728" w:rsidP="00B347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14A94E" w14:textId="77777777" w:rsidR="00B34728" w:rsidRPr="0010603C" w:rsidRDefault="00B34728" w:rsidP="00B34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ffiliations of the corresponding author: </w:t>
      </w:r>
    </w:p>
    <w:p w14:paraId="242E55EB" w14:textId="77777777" w:rsidR="00B34728" w:rsidRPr="000570DB" w:rsidRDefault="00B34728" w:rsidP="00B34728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0831E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0831E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University of Sydne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831EB">
        <w:rPr>
          <w:rFonts w:ascii="Times New Roman" w:hAnsi="Times New Roman" w:cs="Times New Roman"/>
          <w:sz w:val="24"/>
          <w:szCs w:val="24"/>
          <w:shd w:val="clear" w:color="auto" w:fill="FFFFFF"/>
        </w:rPr>
        <w:t>School of Pharmacy, Camperdown, New South Wales, Australia</w:t>
      </w:r>
      <w:r w:rsidRPr="000831E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0A2CCE6" w14:textId="77777777" w:rsidR="00B34728" w:rsidRPr="008226BA" w:rsidRDefault="00B34728" w:rsidP="00B34728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proofErr w:type="spellStart"/>
      <w:r w:rsidRPr="000831EB">
        <w:rPr>
          <w:rFonts w:ascii="Times New Roman" w:hAnsi="Times New Roman" w:cs="Times New Roman"/>
          <w:bCs/>
          <w:sz w:val="24"/>
          <w:szCs w:val="24"/>
        </w:rPr>
        <w:t>Kolling</w:t>
      </w:r>
      <w:proofErr w:type="spellEnd"/>
      <w:r w:rsidRPr="000831EB">
        <w:rPr>
          <w:rFonts w:ascii="Times New Roman" w:hAnsi="Times New Roman" w:cs="Times New Roman"/>
          <w:bCs/>
          <w:sz w:val="24"/>
          <w:szCs w:val="24"/>
        </w:rPr>
        <w:t xml:space="preserve"> Institute, Faculty of Medicine and Health, The University of Sydney and the Northern Sydney Local Health District, Sydney, New South Wales, Australia</w:t>
      </w:r>
    </w:p>
    <w:p w14:paraId="6AA81CF2" w14:textId="77777777" w:rsidR="00B34728" w:rsidRDefault="00B34728" w:rsidP="00B34728">
      <w:pPr>
        <w:rPr>
          <w:rFonts w:ascii="Times New Roman" w:hAnsi="Times New Roman" w:cs="Times New Roman"/>
          <w:sz w:val="24"/>
          <w:szCs w:val="24"/>
        </w:rPr>
      </w:pPr>
    </w:p>
    <w:p w14:paraId="4E6B6E51" w14:textId="77777777" w:rsidR="00B34728" w:rsidRPr="0010603C" w:rsidRDefault="00B34728" w:rsidP="00B34728">
      <w:pPr>
        <w:rPr>
          <w:rFonts w:ascii="Times New Roman" w:hAnsi="Times New Roman" w:cs="Times New Roman"/>
          <w:sz w:val="24"/>
          <w:szCs w:val="24"/>
          <w:u w:val="single"/>
        </w:rPr>
      </w:pP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>Email address</w:t>
      </w:r>
      <w:r w:rsidRPr="0010603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>of the corresponding author:</w:t>
      </w:r>
      <w:r w:rsidRPr="0010603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0A7403AD" w14:textId="77777777" w:rsidR="00B34728" w:rsidRDefault="00B34728" w:rsidP="00B34728">
      <w:pPr>
        <w:rPr>
          <w:rFonts w:ascii="Times New Roman" w:hAnsi="Times New Roman" w:cs="Times New Roman"/>
          <w:sz w:val="24"/>
          <w:szCs w:val="24"/>
        </w:rPr>
      </w:pPr>
      <w:r w:rsidRPr="0010603C">
        <w:rPr>
          <w:rFonts w:ascii="Times New Roman" w:hAnsi="Times New Roman" w:cs="Times New Roman"/>
          <w:sz w:val="24"/>
          <w:szCs w:val="24"/>
        </w:rPr>
        <w:t>chin.yiu@sydney.edu.au</w:t>
      </w:r>
    </w:p>
    <w:p w14:paraId="000F831B" w14:textId="77777777" w:rsidR="001A6964" w:rsidRDefault="001A6964"/>
    <w:p w14:paraId="28254158" w14:textId="77777777" w:rsidR="00B34728" w:rsidRDefault="00B34728"/>
    <w:p w14:paraId="537104AF" w14:textId="77777777" w:rsidR="00B34728" w:rsidRDefault="00B34728"/>
    <w:p w14:paraId="373223C3" w14:textId="77777777" w:rsidR="00B34728" w:rsidRDefault="00B34728"/>
    <w:p w14:paraId="308C1BA8" w14:textId="77777777" w:rsidR="00B34728" w:rsidRDefault="00B34728"/>
    <w:p w14:paraId="50CF924D" w14:textId="77777777" w:rsidR="00B34728" w:rsidRDefault="00B34728"/>
    <w:p w14:paraId="349132CD" w14:textId="77777777" w:rsidR="00B34728" w:rsidRDefault="00B34728"/>
    <w:p w14:paraId="34F3B839" w14:textId="77777777" w:rsidR="00B34728" w:rsidRDefault="00B34728"/>
    <w:p w14:paraId="65F5FAEE" w14:textId="77777777" w:rsidR="00B34728" w:rsidRDefault="00B34728"/>
    <w:p w14:paraId="603F7466" w14:textId="77777777" w:rsidR="00B34728" w:rsidRDefault="00B34728"/>
    <w:p w14:paraId="18344D81" w14:textId="77777777" w:rsidR="00B34728" w:rsidRDefault="00B34728"/>
    <w:p w14:paraId="48F5AB58" w14:textId="77777777" w:rsidR="00B34728" w:rsidRDefault="00B34728"/>
    <w:p w14:paraId="4292FDFB" w14:textId="77777777" w:rsidR="00B34728" w:rsidRDefault="00B34728"/>
    <w:p w14:paraId="5229C867" w14:textId="77777777" w:rsidR="009747A2" w:rsidRDefault="009747A2" w:rsidP="00084C8F">
      <w:pPr>
        <w:tabs>
          <w:tab w:val="left" w:pos="2554"/>
        </w:tabs>
        <w:rPr>
          <w:rFonts w:ascii="Times New Roman" w:hAnsi="Times New Roman" w:cs="Times New Roman"/>
          <w:sz w:val="24"/>
          <w:szCs w:val="24"/>
        </w:rPr>
        <w:sectPr w:rsidR="009747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93F17D" w14:textId="4DC7B947" w:rsidR="005A4F9C" w:rsidRPr="005A4F9C" w:rsidRDefault="005A4F9C" w:rsidP="005A4F9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File </w:t>
      </w:r>
      <w:r w:rsidR="003C3403">
        <w:rPr>
          <w:rFonts w:ascii="Times New Roman" w:hAnsi="Times New Roman" w:cs="Times New Roman"/>
          <w:lang w:val="en-US"/>
        </w:rPr>
        <w:t xml:space="preserve">3: </w:t>
      </w:r>
      <w:r w:rsidR="003C3403" w:rsidRPr="003C3403">
        <w:rPr>
          <w:rFonts w:ascii="Times New Roman" w:hAnsi="Times New Roman" w:cs="Times New Roman"/>
          <w:lang w:val="en-US"/>
        </w:rPr>
        <w:t>Quality assessment for safety outcomes (n = 8 studies)</w:t>
      </w:r>
    </w:p>
    <w:tbl>
      <w:tblPr>
        <w:tblStyle w:val="TableGrid"/>
        <w:tblW w:w="14993" w:type="dxa"/>
        <w:tblLook w:val="04A0" w:firstRow="1" w:lastRow="0" w:firstColumn="1" w:lastColumn="0" w:noHBand="0" w:noVBand="1"/>
      </w:tblPr>
      <w:tblGrid>
        <w:gridCol w:w="1896"/>
        <w:gridCol w:w="1596"/>
        <w:gridCol w:w="1355"/>
        <w:gridCol w:w="1421"/>
        <w:gridCol w:w="1376"/>
        <w:gridCol w:w="1980"/>
        <w:gridCol w:w="1381"/>
        <w:gridCol w:w="1335"/>
        <w:gridCol w:w="1357"/>
        <w:gridCol w:w="1296"/>
      </w:tblGrid>
      <w:tr w:rsidR="00673E10" w:rsidRPr="00673E10" w14:paraId="697EABC7" w14:textId="77777777" w:rsidTr="00673E10">
        <w:trPr>
          <w:trHeight w:val="692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56731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56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4941A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lection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5FFF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mparability</w:t>
            </w:r>
          </w:p>
        </w:tc>
        <w:tc>
          <w:tcPr>
            <w:tcW w:w="41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9761B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4BF30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ality</w:t>
            </w:r>
          </w:p>
          <w:p w14:paraId="3F2780A2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(AHRQ standards) </w:t>
            </w:r>
          </w:p>
        </w:tc>
      </w:tr>
      <w:tr w:rsidR="00673E10" w:rsidRPr="00673E10" w14:paraId="19EC249C" w14:textId="77777777" w:rsidTr="00673E10">
        <w:trPr>
          <w:trHeight w:val="1188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0E4D5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79CAA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resentativeness of exposed cohort</w:t>
            </w:r>
          </w:p>
          <w:p w14:paraId="79320510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ax: 1</w:t>
            </w: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938D1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on of the non-exposed cohort</w:t>
            </w:r>
          </w:p>
          <w:p w14:paraId="0A05631A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ax: 1</w:t>
            </w: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78044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ertainment of exposure</w:t>
            </w:r>
          </w:p>
          <w:p w14:paraId="19C05D70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ax: 1</w:t>
            </w: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D5607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onstration that outcome of interest was not present at start of study</w:t>
            </w:r>
          </w:p>
          <w:p w14:paraId="7769F0D4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ax: 1</w:t>
            </w: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8EE40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ability of cohorts on the basis of design and analysis</w:t>
            </w:r>
          </w:p>
          <w:p w14:paraId="26E8E332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ax: 2</w:t>
            </w: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0B5C0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ment of outcome</w:t>
            </w:r>
          </w:p>
          <w:p w14:paraId="4C29769E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ax: 1</w:t>
            </w: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86C81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follow-up long enough for outcomes to occur</w:t>
            </w:r>
            <w:r w:rsidRPr="00673E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57277A49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ax: 1</w:t>
            </w: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B323D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quacy of follow-up cohorts</w:t>
            </w:r>
          </w:p>
          <w:p w14:paraId="17132155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ax: 1</w:t>
            </w: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2852E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673E10" w:rsidRPr="00673E10" w14:paraId="3548DF14" w14:textId="77777777" w:rsidTr="00673E10">
        <w:trPr>
          <w:trHeight w:val="461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5218F" w14:textId="29BCE806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Kawakami et</w:t>
            </w:r>
            <w:r w:rsidR="001F6F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al. (2024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516DB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ABA55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B227F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75741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B087F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12D1A63D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Descriptive statistics only. 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32B2F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C6652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E0CC4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C7ECA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</w:tr>
      <w:tr w:rsidR="00673E10" w:rsidRPr="00673E10" w14:paraId="1BC79BAD" w14:textId="77777777" w:rsidTr="00673E10">
        <w:trPr>
          <w:trHeight w:val="456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2D7FC" w14:textId="4F1DF43D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Carballo et</w:t>
            </w:r>
            <w:r w:rsidR="001F6F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al. (2022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4B098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78D16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C64F9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A9872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72E26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6A222E63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escriptive statistics only.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A69DA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B9A85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3E7B7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D13A5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</w:tr>
      <w:tr w:rsidR="00673E10" w:rsidRPr="00673E10" w14:paraId="6F9B0CB4" w14:textId="77777777" w:rsidTr="00673E10">
        <w:trPr>
          <w:trHeight w:val="456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C038E" w14:textId="4B2F9BA1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Kearsley-Fleet et</w:t>
            </w:r>
            <w:r w:rsidR="001F6F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al. (2023)</w:t>
            </w:r>
          </w:p>
          <w:p w14:paraId="091131E9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46A85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756F7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3C3C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3C967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234C8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59CFB79E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escriptive statistics only.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415DF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4D87CDF3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-reported.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4B71F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203EA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1854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</w:tr>
      <w:tr w:rsidR="00673E10" w:rsidRPr="00673E10" w14:paraId="72B02500" w14:textId="77777777" w:rsidTr="00673E10">
        <w:trPr>
          <w:trHeight w:val="456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34C74" w14:textId="7C7256A9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Popescu</w:t>
            </w:r>
            <w:proofErr w:type="spellEnd"/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et</w:t>
            </w:r>
            <w:r w:rsidR="001F6F2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l. (2022)</w:t>
            </w:r>
          </w:p>
          <w:p w14:paraId="72D8C9BE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0626E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CD8B9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304FA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2DE83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F0C73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–</w:t>
            </w:r>
          </w:p>
          <w:p w14:paraId="30ED6ED8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escriptive statistics only.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230DC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919F9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–</w:t>
            </w:r>
          </w:p>
          <w:p w14:paraId="5EC64C2F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x months only.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5821C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D609C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</w:tr>
      <w:tr w:rsidR="00673E10" w:rsidRPr="00673E10" w14:paraId="73BD6C97" w14:textId="77777777" w:rsidTr="00673E10">
        <w:trPr>
          <w:trHeight w:val="456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85327" w14:textId="4973962B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Pinto et</w:t>
            </w:r>
            <w:r w:rsidR="001F6F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al. (2022)</w:t>
            </w:r>
          </w:p>
          <w:p w14:paraId="0AEAFD93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EB449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4416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BEBAA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B358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927F5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  <w:p w14:paraId="743EDEE8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escriptive statistics only.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A629E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61672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80575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61E83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</w:tr>
      <w:tr w:rsidR="00673E10" w:rsidRPr="00673E10" w14:paraId="3C9F19BC" w14:textId="77777777" w:rsidTr="00673E10">
        <w:trPr>
          <w:trHeight w:val="456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D75D" w14:textId="7254C45D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Sung et</w:t>
            </w:r>
            <w:r w:rsidR="001F6F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al. (2017)</w:t>
            </w:r>
          </w:p>
          <w:p w14:paraId="0C81E407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A0D4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7DF5F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1312D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87A3E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66FC6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–</w:t>
            </w:r>
          </w:p>
          <w:p w14:paraId="600AAAD6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escriptive statistics only.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8BE85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1A193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5327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2D555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</w:tr>
      <w:tr w:rsidR="00673E10" w:rsidRPr="00673E10" w14:paraId="26B17EEB" w14:textId="77777777" w:rsidTr="00673E10">
        <w:trPr>
          <w:trHeight w:val="456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B24E1" w14:textId="38FE0E55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HK"/>
              </w:rPr>
            </w:pPr>
            <w:proofErr w:type="spellStart"/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lastRenderedPageBreak/>
              <w:t>Codreanu</w:t>
            </w:r>
            <w:proofErr w:type="spellEnd"/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et</w:t>
            </w:r>
            <w:r w:rsidR="001F6F23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 </w:t>
            </w:r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al. (2019)</w:t>
            </w:r>
          </w:p>
          <w:p w14:paraId="46B28E93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47824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1D5A4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DE93E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9C252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0929D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–</w:t>
            </w:r>
          </w:p>
          <w:p w14:paraId="04156E2D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Descriptive statistics only.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05F5B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709F0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–</w:t>
            </w:r>
          </w:p>
          <w:p w14:paraId="4DD51AE5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x months only.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5B3D0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FE643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</w:tr>
      <w:tr w:rsidR="00673E10" w:rsidRPr="00673E10" w14:paraId="3F5EF84D" w14:textId="77777777" w:rsidTr="00673E10">
        <w:trPr>
          <w:trHeight w:val="456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CA67" w14:textId="0578B81C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Haugeberg</w:t>
            </w:r>
            <w:proofErr w:type="spellEnd"/>
            <w:r w:rsidRPr="00673E10">
              <w:rPr>
                <w:rFonts w:ascii="Times New Roman" w:hAnsi="Times New Roman" w:cs="Times New Roman"/>
                <w:sz w:val="18"/>
                <w:szCs w:val="18"/>
              </w:rPr>
              <w:t xml:space="preserve"> et</w:t>
            </w:r>
            <w:r w:rsidR="001F6F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3E10">
              <w:rPr>
                <w:rFonts w:ascii="Times New Roman" w:hAnsi="Times New Roman" w:cs="Times New Roman"/>
                <w:sz w:val="18"/>
                <w:szCs w:val="18"/>
              </w:rPr>
              <w:t>al. (2023)</w:t>
            </w:r>
          </w:p>
          <w:p w14:paraId="09877A68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FA8F9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223FA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AFC02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2B42E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7039B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★</w:t>
            </w:r>
          </w:p>
          <w:p w14:paraId="5022224E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 xml:space="preserve">Propensity-score matching with variables such as age, sex, DAS28, order of biologics, and concomitant </w:t>
            </w:r>
            <w:proofErr w:type="spellStart"/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csDMARDs</w:t>
            </w:r>
            <w:proofErr w:type="spellEnd"/>
            <w:r w:rsidRPr="00673E10">
              <w:rPr>
                <w:rFonts w:ascii="Times New Roman" w:hAnsi="Times New Roman" w:cs="Times New Roman"/>
                <w:sz w:val="18"/>
                <w:szCs w:val="18"/>
                <w:lang w:val="en-HK"/>
              </w:rPr>
              <w:t>.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AF1BD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8AC9D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2CB6A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★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28D2E" w14:textId="77777777" w:rsidR="00673E10" w:rsidRPr="00673E10" w:rsidRDefault="00673E10" w:rsidP="00673E10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3E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d</w:t>
            </w:r>
          </w:p>
        </w:tc>
      </w:tr>
    </w:tbl>
    <w:p w14:paraId="484A5A9B" w14:textId="77777777" w:rsidR="00673E10" w:rsidRDefault="00673E10" w:rsidP="005A4F9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249F528" w14:textId="139B4FA0" w:rsidR="005A4F9C" w:rsidRPr="003E4190" w:rsidRDefault="005A4F9C" w:rsidP="005A4F9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E4190">
        <w:rPr>
          <w:rFonts w:ascii="Times New Roman" w:hAnsi="Times New Roman" w:cs="Times New Roman"/>
          <w:sz w:val="18"/>
          <w:szCs w:val="18"/>
          <w:lang w:val="en-US"/>
        </w:rPr>
        <w:t>† Acceptable length of follow-up = one year</w:t>
      </w:r>
    </w:p>
    <w:p w14:paraId="4A4EE97B" w14:textId="77777777" w:rsidR="005A4F9C" w:rsidRDefault="005A4F9C" w:rsidP="005A4F9C">
      <w:pPr>
        <w:rPr>
          <w:rFonts w:ascii="Times New Roman" w:hAnsi="Times New Roman" w:cs="Times New Roman"/>
          <w:sz w:val="18"/>
          <w:szCs w:val="18"/>
        </w:rPr>
      </w:pPr>
    </w:p>
    <w:p w14:paraId="0A3C49F6" w14:textId="4B5A6734" w:rsidR="005A4F9C" w:rsidRPr="00072581" w:rsidRDefault="005A4F9C" w:rsidP="006C5C08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72581">
        <w:rPr>
          <w:rFonts w:ascii="Times New Roman" w:hAnsi="Times New Roman" w:cs="Times New Roman"/>
          <w:sz w:val="18"/>
          <w:szCs w:val="18"/>
        </w:rPr>
        <w:t>Good quality: 3 or 4 stars in selection domain AND 1 or 2 stars in comparability domain AND 2 or 3 stars in outcome/exposure domain</w:t>
      </w:r>
    </w:p>
    <w:p w14:paraId="71A6F6AC" w14:textId="42B8598C" w:rsidR="006C5C08" w:rsidRPr="00072581" w:rsidRDefault="005A4F9C" w:rsidP="006C5C08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72581">
        <w:rPr>
          <w:rFonts w:ascii="Times New Roman" w:hAnsi="Times New Roman" w:cs="Times New Roman"/>
          <w:sz w:val="18"/>
          <w:szCs w:val="18"/>
        </w:rPr>
        <w:t>Fair quality: 2 stars in selection domain AND 1 or 2 stars in comparability domain AND 2 or 3 stars in outcome/exposure domain</w:t>
      </w:r>
    </w:p>
    <w:p w14:paraId="3B7126D7" w14:textId="77777777" w:rsidR="005A4F9C" w:rsidRDefault="005A4F9C" w:rsidP="006C5C08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72581">
        <w:rPr>
          <w:rFonts w:ascii="Times New Roman" w:hAnsi="Times New Roman" w:cs="Times New Roman"/>
          <w:sz w:val="18"/>
          <w:szCs w:val="18"/>
        </w:rPr>
        <w:t>Poor quality: 0 or 1 star in selection domain OR 0 stars in comparability domain OR 0 or 1 stars in outcome/exposure domain</w:t>
      </w:r>
    </w:p>
    <w:p w14:paraId="5E87D345" w14:textId="77777777" w:rsidR="006C5C08" w:rsidRDefault="006C5C08" w:rsidP="006C5C08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44B87096" w14:textId="56D46860" w:rsidR="0054642A" w:rsidRPr="0084444C" w:rsidRDefault="006C5C08" w:rsidP="006C5C0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4444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DE6804" w:rsidRPr="0084444C">
        <w:rPr>
          <w:rFonts w:ascii="Times New Roman" w:hAnsi="Times New Roman" w:cs="Times New Roman"/>
          <w:sz w:val="20"/>
          <w:szCs w:val="20"/>
        </w:rPr>
        <w:t xml:space="preserve">AHRQ, </w:t>
      </w:r>
      <w:r w:rsidR="0084444C" w:rsidRPr="0084444C">
        <w:rPr>
          <w:rFonts w:ascii="Times New Roman" w:hAnsi="Times New Roman" w:cs="Times New Roman"/>
          <w:sz w:val="20"/>
          <w:szCs w:val="20"/>
        </w:rPr>
        <w:t>Agency for Healthcare Research and Quality</w:t>
      </w:r>
      <w:r w:rsidR="00DE6804" w:rsidRPr="0084444C">
        <w:rPr>
          <w:rFonts w:ascii="Times New Roman" w:hAnsi="Times New Roman" w:cs="Times New Roman"/>
          <w:sz w:val="20"/>
          <w:szCs w:val="20"/>
        </w:rPr>
        <w:t>;</w:t>
      </w:r>
      <w:r w:rsidR="0084444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4642A" w:rsidRPr="0084444C">
        <w:rPr>
          <w:rFonts w:ascii="Times New Roman" w:hAnsi="Times New Roman" w:cs="Times New Roman"/>
          <w:sz w:val="20"/>
          <w:szCs w:val="20"/>
        </w:rPr>
        <w:t>csDMARDs</w:t>
      </w:r>
      <w:proofErr w:type="spellEnd"/>
      <w:r w:rsidR="0054642A" w:rsidRPr="0084444C">
        <w:rPr>
          <w:rFonts w:ascii="Times New Roman" w:hAnsi="Times New Roman" w:cs="Times New Roman"/>
          <w:sz w:val="20"/>
          <w:szCs w:val="20"/>
        </w:rPr>
        <w:t xml:space="preserve">, </w:t>
      </w:r>
      <w:r w:rsidR="0045367B" w:rsidRPr="0084444C">
        <w:rPr>
          <w:rFonts w:ascii="Times New Roman" w:hAnsi="Times New Roman" w:cs="Times New Roman"/>
          <w:sz w:val="20"/>
          <w:szCs w:val="20"/>
        </w:rPr>
        <w:t xml:space="preserve">conventional synthetic disease-modifying </w:t>
      </w:r>
      <w:proofErr w:type="spellStart"/>
      <w:r w:rsidR="0045367B" w:rsidRPr="0084444C">
        <w:rPr>
          <w:rFonts w:ascii="Times New Roman" w:hAnsi="Times New Roman" w:cs="Times New Roman"/>
          <w:sz w:val="20"/>
          <w:szCs w:val="20"/>
        </w:rPr>
        <w:t>antirheumatic</w:t>
      </w:r>
      <w:proofErr w:type="spellEnd"/>
      <w:r w:rsidR="0045367B" w:rsidRPr="0084444C">
        <w:rPr>
          <w:rFonts w:ascii="Times New Roman" w:hAnsi="Times New Roman" w:cs="Times New Roman"/>
          <w:sz w:val="20"/>
          <w:szCs w:val="20"/>
        </w:rPr>
        <w:t xml:space="preserve"> drugs; DAS28, Disease Activity Score-28</w:t>
      </w:r>
    </w:p>
    <w:p w14:paraId="67458743" w14:textId="77777777" w:rsidR="0054642A" w:rsidRDefault="0054642A" w:rsidP="006C5C08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bookmarkEnd w:id="0"/>
    <w:p w14:paraId="09C27AE3" w14:textId="77777777" w:rsidR="00B34728" w:rsidRDefault="00B34728" w:rsidP="00D14A04">
      <w:pPr>
        <w:tabs>
          <w:tab w:val="left" w:pos="2554"/>
        </w:tabs>
      </w:pPr>
    </w:p>
    <w:sectPr w:rsidR="00B34728" w:rsidSect="00D14A0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728"/>
    <w:rsid w:val="00084C8F"/>
    <w:rsid w:val="001A6964"/>
    <w:rsid w:val="001C358A"/>
    <w:rsid w:val="001F6F23"/>
    <w:rsid w:val="00392595"/>
    <w:rsid w:val="003C3403"/>
    <w:rsid w:val="003D455C"/>
    <w:rsid w:val="003F3959"/>
    <w:rsid w:val="004415FF"/>
    <w:rsid w:val="0045367B"/>
    <w:rsid w:val="0054642A"/>
    <w:rsid w:val="005560C1"/>
    <w:rsid w:val="005A4F9C"/>
    <w:rsid w:val="006449C5"/>
    <w:rsid w:val="0065589D"/>
    <w:rsid w:val="00673E10"/>
    <w:rsid w:val="006C5C08"/>
    <w:rsid w:val="007078E6"/>
    <w:rsid w:val="00790854"/>
    <w:rsid w:val="007E7077"/>
    <w:rsid w:val="0084444C"/>
    <w:rsid w:val="008B5B97"/>
    <w:rsid w:val="008D1AA7"/>
    <w:rsid w:val="00960A76"/>
    <w:rsid w:val="009747A2"/>
    <w:rsid w:val="009E0B1F"/>
    <w:rsid w:val="00A91F9B"/>
    <w:rsid w:val="00B07AD6"/>
    <w:rsid w:val="00B34728"/>
    <w:rsid w:val="00B37F62"/>
    <w:rsid w:val="00B4004C"/>
    <w:rsid w:val="00B62265"/>
    <w:rsid w:val="00B86A23"/>
    <w:rsid w:val="00BB233C"/>
    <w:rsid w:val="00CF0E82"/>
    <w:rsid w:val="00D14A04"/>
    <w:rsid w:val="00D26B3D"/>
    <w:rsid w:val="00DE6804"/>
    <w:rsid w:val="00E66E9B"/>
    <w:rsid w:val="00E66F27"/>
    <w:rsid w:val="00EF3E08"/>
    <w:rsid w:val="00F4502C"/>
    <w:rsid w:val="00F72752"/>
    <w:rsid w:val="00F82355"/>
    <w:rsid w:val="00FA152F"/>
    <w:rsid w:val="00FB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FF92B"/>
  <w15:chartTrackingRefBased/>
  <w15:docId w15:val="{6A1E8589-3F9B-4953-A62F-075DC51DE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728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7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7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7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7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7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7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7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7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7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7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7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7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7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7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34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7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34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728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347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728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B347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7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7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4728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355"/>
    <w:pPr>
      <w:spacing w:after="0" w:line="240" w:lineRule="auto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20CC5-CA01-490D-B438-ED0894D6F86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Yiu</dc:creator>
  <cp:keywords/>
  <dc:description/>
  <cp:lastModifiedBy>Sathya S</cp:lastModifiedBy>
  <cp:revision>38</cp:revision>
  <dcterms:created xsi:type="dcterms:W3CDTF">2024-12-30T04:16:00Z</dcterms:created>
  <dcterms:modified xsi:type="dcterms:W3CDTF">2025-06-11T01:49:00Z</dcterms:modified>
</cp:coreProperties>
</file>